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6E824" w14:textId="77777777" w:rsidR="00272150" w:rsidRPr="00623608" w:rsidRDefault="00272150" w:rsidP="00272150">
      <w:pPr>
        <w:rPr>
          <w:rFonts w:eastAsia="Segoe UI" w:cstheme="minorHAnsi"/>
          <w:b/>
          <w:bCs/>
          <w:color w:val="404040"/>
          <w:szCs w:val="21"/>
          <w:shd w:val="clear" w:color="auto" w:fill="FFFFFF"/>
        </w:rPr>
      </w:pPr>
      <w:proofErr w:type="spellStart"/>
      <w:r w:rsidRPr="001B3764">
        <w:rPr>
          <w:rFonts w:ascii="Times New Roman" w:eastAsia="宋体" w:hAnsi="Times New Roman" w:cs="Times New Roman"/>
          <w:b/>
          <w:bCs/>
          <w:kern w:val="0"/>
          <w:sz w:val="18"/>
          <w:szCs w:val="18"/>
          <w:lang w:eastAsia="en-US"/>
        </w:rPr>
        <w:t>Suppl.Table</w:t>
      </w:r>
      <w:proofErr w:type="spellEnd"/>
      <w:r w:rsidRPr="001B3764">
        <w:rPr>
          <w:rFonts w:ascii="Times New Roman" w:eastAsia="宋体" w:hAnsi="Times New Roman" w:cs="Times New Roman"/>
          <w:b/>
          <w:bCs/>
          <w:kern w:val="0"/>
          <w:sz w:val="18"/>
          <w:szCs w:val="18"/>
          <w:lang w:eastAsia="en-US"/>
        </w:rPr>
        <w:t xml:space="preserve"> </w:t>
      </w:r>
      <w:r w:rsidRPr="001B3764"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  <w:lang w:eastAsia="en-US"/>
        </w:rPr>
        <w:t>1</w:t>
      </w:r>
      <w:r w:rsidRPr="00CF5890"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  <w:lang w:eastAsia="en-US"/>
        </w:rPr>
        <w:t>|</w:t>
      </w:r>
      <w:r w:rsidRPr="00623608">
        <w:rPr>
          <w:rFonts w:eastAsia="Segoe UI" w:cstheme="minorHAnsi"/>
          <w:b/>
          <w:bCs/>
          <w:color w:val="404040"/>
          <w:szCs w:val="21"/>
          <w:shd w:val="clear" w:color="auto" w:fill="FFFFFF"/>
        </w:rPr>
        <w:t xml:space="preserve"> </w:t>
      </w:r>
      <w:r w:rsidRPr="001B3764">
        <w:rPr>
          <w:rFonts w:ascii="Times New Roman" w:eastAsia="宋体" w:hAnsi="Times New Roman" w:cs="Times New Roman"/>
          <w:bCs/>
          <w:kern w:val="0"/>
          <w:sz w:val="18"/>
          <w:szCs w:val="18"/>
          <w:lang w:eastAsia="en-US"/>
        </w:rPr>
        <w:t>Bootstrap Internal Validation Results for Ovarian Torsion Prediction Models (Test Set: n=34, Events=20)​​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1033"/>
        <w:gridCol w:w="1143"/>
        <w:gridCol w:w="901"/>
        <w:gridCol w:w="1171"/>
        <w:gridCol w:w="1281"/>
        <w:gridCol w:w="901"/>
        <w:gridCol w:w="1156"/>
      </w:tblGrid>
      <w:tr w:rsidR="00272150" w:rsidRPr="001B3764" w14:paraId="1B1BCBE6" w14:textId="77777777" w:rsidTr="004E79AE">
        <w:trPr>
          <w:tblHeader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57048DCF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Mod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64C12B25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AUC (Original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61A10853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AUC (Corrected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79C948D7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Optimis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39FC6780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Brier Score (Original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231B7C08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Brier Score (Corrected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70721346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Optimis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635A527F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Overfitting Degree</w:t>
            </w:r>
          </w:p>
        </w:tc>
      </w:tr>
      <w:tr w:rsidR="00272150" w:rsidRPr="001B3764" w14:paraId="145ED7CB" w14:textId="77777777" w:rsidTr="004E79AE">
        <w:tc>
          <w:tcPr>
            <w:tcW w:w="0" w:type="auto"/>
            <w:tcBorders>
              <w:top w:val="single" w:sz="6" w:space="0" w:color="auto"/>
              <w:bottom w:val="nil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1469F067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lang w:eastAsia="en-US"/>
              </w:rPr>
              <w:t>LR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3F385B96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889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701E5DDC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883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5803AEFE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006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205D19AC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095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2EAE9555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090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7AA39A0B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005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715992BA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Mild</w:t>
            </w:r>
          </w:p>
        </w:tc>
      </w:tr>
      <w:tr w:rsidR="00272150" w:rsidRPr="001B3764" w14:paraId="6B933E0D" w14:textId="77777777" w:rsidTr="004E79AE">
        <w:tc>
          <w:tcPr>
            <w:tcW w:w="0" w:type="auto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158941B8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lang w:eastAsia="en-US"/>
              </w:rPr>
              <w:t>NB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4DAAE172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886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2F97B5B2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884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6A223AFD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002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3E3DE722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090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67D8DA6B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091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05401743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-0.001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06C91765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Mild</w:t>
            </w:r>
          </w:p>
        </w:tc>
      </w:tr>
      <w:tr w:rsidR="00272150" w:rsidRPr="001B3764" w14:paraId="58149A4A" w14:textId="77777777" w:rsidTr="004E79AE"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0AC07A0D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​​SVM​​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15170BFB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​​0.911​​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30336C0F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​​0.907​​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3FC5470D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​​0.003​​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0E43A221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​​0.120​​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53AF8EC0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​​0.124​​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11042F86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​​-0.003​​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689FDE00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​​Mild​​</w:t>
            </w:r>
          </w:p>
        </w:tc>
      </w:tr>
      <w:tr w:rsidR="00272150" w:rsidRPr="001B3764" w14:paraId="0FE6ACAF" w14:textId="77777777" w:rsidTr="004E79AE"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296FDF21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KNN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43CFAB16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912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10E34A61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918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7AA9277A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-0.005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465C7505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095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64022AD7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096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423254C5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-0.000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1FEADB2A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Mild</w:t>
            </w:r>
          </w:p>
        </w:tc>
      </w:tr>
      <w:tr w:rsidR="00272150" w:rsidRPr="001B3764" w14:paraId="6F8609D1" w14:textId="77777777" w:rsidTr="004E79AE"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1F7B618F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lang w:eastAsia="en-US"/>
              </w:rPr>
              <w:t>RF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5B5A7653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814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387A4404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813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45901C94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002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44A52C69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172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0FA59F66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174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5FE0CB11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-0.002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4DDB4229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Mild</w:t>
            </w:r>
          </w:p>
        </w:tc>
      </w:tr>
      <w:tr w:rsidR="00272150" w:rsidRPr="001B3764" w14:paraId="571B0648" w14:textId="77777777" w:rsidTr="004E79AE"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0433787D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lang w:eastAsia="en-US"/>
              </w:rPr>
              <w:t>ET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45A1F3B4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930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710F253E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933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6D14A818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-0.003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4C818233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094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1F6CC482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092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2ABB6ADF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002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72FFB6F7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Mild</w:t>
            </w:r>
          </w:p>
        </w:tc>
      </w:tr>
      <w:tr w:rsidR="00272150" w:rsidRPr="001B3764" w14:paraId="72F3BE6A" w14:textId="77777777" w:rsidTr="004E79AE"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42CCEF5E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XGB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4B07C29D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887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03C1D63C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891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3E445D11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-0.004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5FB32187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109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761A1567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113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61B3F6B2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-0.004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500BE241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Mild</w:t>
            </w:r>
          </w:p>
        </w:tc>
      </w:tr>
      <w:tr w:rsidR="00272150" w:rsidRPr="001B3764" w14:paraId="120DB57D" w14:textId="77777777" w:rsidTr="004E79AE"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0BDCCA71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lang w:eastAsia="en-US"/>
              </w:rPr>
              <w:t>LGB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304F141D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904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64C365D0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901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3725CF21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003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4087F46A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129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3AB84EAA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126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4BAEA686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003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0637498F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Mild</w:t>
            </w:r>
          </w:p>
        </w:tc>
      </w:tr>
      <w:tr w:rsidR="00272150" w:rsidRPr="001B3764" w14:paraId="47021E5D" w14:textId="77777777" w:rsidTr="004E79AE"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32F83B47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  <w:lang w:eastAsia="en-US"/>
              </w:rPr>
              <w:t>GB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7806D57A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827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39389C7C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826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4BD821EE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3D9A7BFB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158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6A9321D3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157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29858D18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0382ABB6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Mild</w:t>
            </w:r>
          </w:p>
        </w:tc>
      </w:tr>
      <w:tr w:rsidR="00272150" w:rsidRPr="001B3764" w14:paraId="3A631780" w14:textId="77777777" w:rsidTr="004E79AE">
        <w:tc>
          <w:tcPr>
            <w:tcW w:w="0" w:type="auto"/>
            <w:tcBorders>
              <w:bottom w:val="nil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3753A6EF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AdaBoost</w:t>
            </w:r>
          </w:p>
        </w:tc>
        <w:tc>
          <w:tcPr>
            <w:tcW w:w="0" w:type="auto"/>
            <w:tcBorders>
              <w:bottom w:val="nil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1F37EDCD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821</w:t>
            </w:r>
          </w:p>
        </w:tc>
        <w:tc>
          <w:tcPr>
            <w:tcW w:w="0" w:type="auto"/>
            <w:tcBorders>
              <w:bottom w:val="nil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3FAA962F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822</w:t>
            </w:r>
          </w:p>
        </w:tc>
        <w:tc>
          <w:tcPr>
            <w:tcW w:w="0" w:type="auto"/>
            <w:tcBorders>
              <w:bottom w:val="nil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0E505235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-0.001</w:t>
            </w:r>
          </w:p>
        </w:tc>
        <w:tc>
          <w:tcPr>
            <w:tcW w:w="0" w:type="auto"/>
            <w:tcBorders>
              <w:bottom w:val="nil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3A6E7985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211</w:t>
            </w:r>
          </w:p>
        </w:tc>
        <w:tc>
          <w:tcPr>
            <w:tcW w:w="0" w:type="auto"/>
            <w:tcBorders>
              <w:bottom w:val="nil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3B38BAFC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213</w:t>
            </w:r>
          </w:p>
        </w:tc>
        <w:tc>
          <w:tcPr>
            <w:tcW w:w="0" w:type="auto"/>
            <w:tcBorders>
              <w:bottom w:val="nil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0A6A1CF5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-0.001</w:t>
            </w:r>
          </w:p>
        </w:tc>
        <w:tc>
          <w:tcPr>
            <w:tcW w:w="0" w:type="auto"/>
            <w:tcBorders>
              <w:bottom w:val="nil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23E59A74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Mild</w:t>
            </w:r>
          </w:p>
        </w:tc>
      </w:tr>
      <w:tr w:rsidR="00272150" w:rsidRPr="001B3764" w14:paraId="674E31AF" w14:textId="77777777" w:rsidTr="004E79AE">
        <w:tc>
          <w:tcPr>
            <w:tcW w:w="0" w:type="auto"/>
            <w:tcBorders>
              <w:top w:val="nil"/>
              <w:bottom w:val="single" w:sz="12" w:space="0" w:color="auto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06896EA8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MLP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6166DEBF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88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427C3CAC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88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333072EB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00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64B57271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11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1FF4476C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11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7964C310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00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299C2BEF" w14:textId="77777777" w:rsidR="00272150" w:rsidRPr="001B3764" w:rsidRDefault="00272150" w:rsidP="004E79A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1B3764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Mild</w:t>
            </w:r>
          </w:p>
        </w:tc>
      </w:tr>
    </w:tbl>
    <w:p w14:paraId="0C859858" w14:textId="77777777" w:rsidR="00F7153F" w:rsidRDefault="00F7153F"/>
    <w:sectPr w:rsidR="00F715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DEE4CD" w14:textId="77777777" w:rsidR="00E62CFB" w:rsidRDefault="00E62CFB" w:rsidP="00272150">
      <w:r>
        <w:separator/>
      </w:r>
    </w:p>
  </w:endnote>
  <w:endnote w:type="continuationSeparator" w:id="0">
    <w:p w14:paraId="1C52A3B8" w14:textId="77777777" w:rsidR="00E62CFB" w:rsidRDefault="00E62CFB" w:rsidP="002721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154E40" w14:textId="77777777" w:rsidR="00E62CFB" w:rsidRDefault="00E62CFB" w:rsidP="00272150">
      <w:r>
        <w:separator/>
      </w:r>
    </w:p>
  </w:footnote>
  <w:footnote w:type="continuationSeparator" w:id="0">
    <w:p w14:paraId="5B4ADAAA" w14:textId="77777777" w:rsidR="00E62CFB" w:rsidRDefault="00E62CFB" w:rsidP="002721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12C38"/>
    <w:rsid w:val="000C7265"/>
    <w:rsid w:val="00272150"/>
    <w:rsid w:val="00312C38"/>
    <w:rsid w:val="00502606"/>
    <w:rsid w:val="00A41D24"/>
    <w:rsid w:val="00E62CFB"/>
    <w:rsid w:val="00F71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8DD3F2A-0AD5-4BBA-B9FF-B591A8472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215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12C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2C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2C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2C38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2C38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2C38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2C3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2C3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2C3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12C38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12C3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12C3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12C38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12C38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12C38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12C3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12C3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12C3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12C3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12C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2C3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12C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2C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12C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2C3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12C38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12C3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12C38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312C38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721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7215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721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721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83</Characters>
  <Application>Microsoft Office Word</Application>
  <DocSecurity>0</DocSecurity>
  <Lines>27</Lines>
  <Paragraphs>20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飞 赵</dc:creator>
  <cp:keywords/>
  <dc:description/>
  <cp:lastModifiedBy>志飞 赵</cp:lastModifiedBy>
  <cp:revision>2</cp:revision>
  <dcterms:created xsi:type="dcterms:W3CDTF">2025-10-29T04:51:00Z</dcterms:created>
  <dcterms:modified xsi:type="dcterms:W3CDTF">2025-10-29T04:51:00Z</dcterms:modified>
</cp:coreProperties>
</file>